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54371" w14:textId="77777777" w:rsidR="00480CD1" w:rsidRPr="00DB5B2B" w:rsidRDefault="00480CD1" w:rsidP="00480CD1">
      <w:pPr>
        <w:pStyle w:val="Heading2"/>
        <w:pBdr>
          <w:left w:val="none" w:sz="4" w:space="1" w:color="000000"/>
        </w:pBdr>
      </w:pPr>
      <w:r w:rsidRPr="00DB5B2B">
        <w:t>Additional Files</w:t>
      </w:r>
    </w:p>
    <w:p w14:paraId="3B98E8BE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1</w:t>
      </w:r>
      <w:r w:rsidRPr="00DB5B2B">
        <w:t xml:space="preserve">: File Format: PDF-Document (.pdf). </w:t>
      </w:r>
      <w:bookmarkStart w:id="0" w:name="_GoBack"/>
      <w:bookmarkEnd w:id="0"/>
      <w:r w:rsidRPr="00DB5B2B">
        <w:t xml:space="preserve">Details on the systematic literature search and </w:t>
      </w:r>
      <w:proofErr w:type="spellStart"/>
      <w:r w:rsidRPr="00DB5B2B">
        <w:t>prisma</w:t>
      </w:r>
      <w:proofErr w:type="spellEnd"/>
      <w:r w:rsidRPr="00DB5B2B">
        <w:t xml:space="preserve"> flow charts. The search terms for the systematic literature search are documented here as well as the </w:t>
      </w:r>
      <w:proofErr w:type="spellStart"/>
      <w:r w:rsidRPr="00DB5B2B">
        <w:t>prisma</w:t>
      </w:r>
      <w:proofErr w:type="spellEnd"/>
      <w:r w:rsidRPr="00DB5B2B">
        <w:t xml:space="preserve"> flow chart for each risk factor separately. </w:t>
      </w:r>
    </w:p>
    <w:p w14:paraId="74259EAE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2:</w:t>
      </w:r>
      <w:r w:rsidRPr="00DB5B2B">
        <w:t xml:space="preserve"> File Format: Word-Document (.docx). Details on the metabolomics and lipodomics methods.</w:t>
      </w:r>
    </w:p>
    <w:p w14:paraId="62457B5C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3</w:t>
      </w:r>
      <w:r w:rsidRPr="00DB5B2B">
        <w:t xml:space="preserve">: File Format: Excel Workbook (.xlsx). Full List of Metabolites with references identified in the systematic literature search. </w:t>
      </w:r>
    </w:p>
    <w:p w14:paraId="1E9A65E5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4</w:t>
      </w:r>
      <w:r w:rsidRPr="00DB5B2B">
        <w:t xml:space="preserve">: File Format: Excel Workbook (.xlsx). Full Model Results from the confirmation. </w:t>
      </w:r>
    </w:p>
    <w:p w14:paraId="2443C421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5:</w:t>
      </w:r>
      <w:r w:rsidRPr="00DB5B2B">
        <w:t xml:space="preserve"> File Format: Excel Workbook (.xlsx). Full test set results from the confirmation and mediation analysis.</w:t>
      </w:r>
    </w:p>
    <w:p w14:paraId="56C7F9D5" w14:textId="77777777" w:rsidR="00480CD1" w:rsidRPr="00DB5B2B" w:rsidRDefault="00480CD1" w:rsidP="00480CD1">
      <w:pPr>
        <w:pBdr>
          <w:left w:val="none" w:sz="4" w:space="1" w:color="000000"/>
        </w:pBdr>
      </w:pPr>
      <w:r w:rsidRPr="00DB5B2B">
        <w:rPr>
          <w:b/>
        </w:rPr>
        <w:t>Additional File S6:</w:t>
      </w:r>
      <w:r w:rsidRPr="00DB5B2B">
        <w:t xml:space="preserve"> File Format: Excel Workbook (.xlsx). Full Model Results from the mediation analysis.</w:t>
      </w:r>
    </w:p>
    <w:p w14:paraId="5215E238" w14:textId="3875FEF8" w:rsidR="00400DDF" w:rsidRDefault="00A41474" w:rsidP="00A41474">
      <w:pPr>
        <w:pBdr>
          <w:left w:val="none" w:sz="4" w:space="1" w:color="000000"/>
        </w:pBdr>
      </w:pPr>
      <w:r w:rsidRPr="00DB5B2B">
        <w:rPr>
          <w:b/>
        </w:rPr>
        <w:t>Additional File S7:</w:t>
      </w:r>
      <w:r w:rsidRPr="00DB5B2B">
        <w:t xml:space="preserve"> File Format: Word Document (.docx). Results from the Sensitivity Analysis</w:t>
      </w:r>
    </w:p>
    <w:sectPr w:rsidR="00400DDF" w:rsidSect="00DB5B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CD1"/>
    <w:rsid w:val="00155183"/>
    <w:rsid w:val="00400DDF"/>
    <w:rsid w:val="00480CD1"/>
    <w:rsid w:val="009B5D5F"/>
    <w:rsid w:val="00A41474"/>
    <w:rsid w:val="00D4314E"/>
    <w:rsid w:val="00DB5B2B"/>
    <w:rsid w:val="00E7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47D0"/>
  <w15:chartTrackingRefBased/>
  <w15:docId w15:val="{1146BB44-5342-2049-B2C4-ECD53E06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C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after="160" w:line="360" w:lineRule="auto"/>
      <w:jc w:val="both"/>
    </w:pPr>
    <w:rPr>
      <w:rFonts w:ascii="Calibri" w:eastAsia="Cambria" w:hAnsi="Calibri" w:cs="Cambria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CD1"/>
    <w:pPr>
      <w:keepNext/>
      <w:keepLines/>
      <w:outlineLvl w:val="1"/>
    </w:pPr>
    <w:rPr>
      <w:rFonts w:eastAsia="Calibri" w:cs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80CD1"/>
    <w:rPr>
      <w:rFonts w:ascii="Calibri" w:eastAsia="Calibri" w:hAnsi="Calibri" w:cs="Calibri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rachem</dc:creator>
  <cp:keywords/>
  <dc:description/>
  <cp:lastModifiedBy>Bhuvaneswari R.</cp:lastModifiedBy>
  <cp:revision>3</cp:revision>
  <dcterms:created xsi:type="dcterms:W3CDTF">2023-01-18T14:04:00Z</dcterms:created>
  <dcterms:modified xsi:type="dcterms:W3CDTF">2023-02-20T06:38:00Z</dcterms:modified>
</cp:coreProperties>
</file>